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24C9C" w14:textId="06EE95E2" w:rsidR="00942ED1" w:rsidRPr="00093AAB" w:rsidRDefault="0035406C" w:rsidP="002753B0">
      <w:pPr>
        <w:pStyle w:val="Titolo1"/>
        <w:numPr>
          <w:ilvl w:val="0"/>
          <w:numId w:val="0"/>
        </w:numPr>
        <w:rPr>
          <w:lang w:val="en-GB"/>
        </w:rPr>
      </w:pPr>
      <w:r w:rsidRPr="009119E3">
        <w:rPr>
          <w:lang w:val="en-GB"/>
        </w:rPr>
        <w:t>Supp</w:t>
      </w:r>
      <w:r w:rsidR="00162278">
        <w:rPr>
          <w:lang w:val="en-GB"/>
        </w:rPr>
        <w:t>orting</w:t>
      </w:r>
      <w:r w:rsidR="009119E3" w:rsidRPr="009119E3">
        <w:rPr>
          <w:lang w:val="en-GB"/>
        </w:rPr>
        <w:t xml:space="preserve"> Info</w:t>
      </w:r>
      <w:r w:rsidR="00007254">
        <w:rPr>
          <w:lang w:val="en-GB"/>
        </w:rPr>
        <w:t>rmation</w:t>
      </w:r>
    </w:p>
    <w:p w14:paraId="2C18BB02" w14:textId="77777777" w:rsidR="00B24730" w:rsidRDefault="00B24730" w:rsidP="004E23EC">
      <w:pPr>
        <w:rPr>
          <w:lang w:val="en-GB"/>
        </w:rPr>
      </w:pPr>
    </w:p>
    <w:p w14:paraId="48789BAB" w14:textId="1FC1D84C" w:rsidR="001533CF" w:rsidRPr="000E1D97" w:rsidRDefault="005A4B7C" w:rsidP="002753B0">
      <w:pPr>
        <w:jc w:val="center"/>
        <w:rPr>
          <w:lang w:val="en-GB"/>
        </w:rPr>
      </w:pPr>
      <w:r>
        <w:rPr>
          <w:b/>
          <w:lang w:val="en-GB"/>
        </w:rPr>
        <w:t xml:space="preserve">S2 </w:t>
      </w:r>
      <w:r w:rsidR="001533CF" w:rsidRPr="00591D99">
        <w:rPr>
          <w:b/>
          <w:lang w:val="en-GB"/>
        </w:rPr>
        <w:t>Table</w:t>
      </w:r>
      <w:bookmarkStart w:id="0" w:name="_GoBack"/>
      <w:bookmarkEnd w:id="0"/>
      <w:r w:rsidR="001533CF" w:rsidRPr="00591D99">
        <w:rPr>
          <w:b/>
          <w:lang w:val="en-GB"/>
        </w:rPr>
        <w:t xml:space="preserve">: </w:t>
      </w:r>
      <w:r w:rsidR="00476594">
        <w:rPr>
          <w:lang w:val="en-GB"/>
        </w:rPr>
        <w:t xml:space="preserve">Domain decomposition of the </w:t>
      </w:r>
      <w:r w:rsidR="001533CF">
        <w:rPr>
          <w:lang w:val="en-GB"/>
        </w:rPr>
        <w:t xml:space="preserve">MM-GBSA </w:t>
      </w:r>
      <w:proofErr w:type="spellStart"/>
      <w:r w:rsidR="002B73CA" w:rsidRPr="00C06537">
        <w:rPr>
          <w:rFonts w:cs="Times New Roman"/>
          <w:szCs w:val="24"/>
          <w:lang w:val="en-GB"/>
        </w:rPr>
        <w:t>ΔG</w:t>
      </w:r>
      <w:r w:rsidR="002B73CA" w:rsidRPr="00C06537">
        <w:rPr>
          <w:rFonts w:cs="Times New Roman"/>
          <w:szCs w:val="24"/>
          <w:vertAlign w:val="subscript"/>
          <w:lang w:val="en-GB"/>
        </w:rPr>
        <w:t>binding</w:t>
      </w:r>
      <w:proofErr w:type="spellEnd"/>
      <w:r w:rsidR="002B73CA">
        <w:rPr>
          <w:lang w:val="en-GB"/>
        </w:rPr>
        <w:t xml:space="preserve"> </w:t>
      </w:r>
      <w:r w:rsidR="001533CF">
        <w:rPr>
          <w:lang w:val="en-GB"/>
        </w:rPr>
        <w:t xml:space="preserve">for </w:t>
      </w:r>
      <w:r w:rsidR="00476594">
        <w:rPr>
          <w:lang w:val="en-GB"/>
        </w:rPr>
        <w:t xml:space="preserve">the </w:t>
      </w:r>
      <w:proofErr w:type="spellStart"/>
      <w:r w:rsidR="00476594">
        <w:rPr>
          <w:lang w:val="en-GB"/>
        </w:rPr>
        <w:t>apo</w:t>
      </w:r>
      <w:proofErr w:type="spellEnd"/>
      <w:r w:rsidR="00476594">
        <w:rPr>
          <w:lang w:val="en-GB"/>
        </w:rPr>
        <w:t xml:space="preserve"> </w:t>
      </w:r>
      <w:r w:rsidR="002B73CA">
        <w:rPr>
          <w:lang w:val="en-GB"/>
        </w:rPr>
        <w:t>HIF-2α:ARNT dimer</w:t>
      </w:r>
    </w:p>
    <w:tbl>
      <w:tblPr>
        <w:tblW w:w="7269" w:type="dxa"/>
        <w:jc w:val="center"/>
        <w:tblLook w:val="04A0" w:firstRow="1" w:lastRow="0" w:firstColumn="1" w:lastColumn="0" w:noHBand="0" w:noVBand="1"/>
      </w:tblPr>
      <w:tblGrid>
        <w:gridCol w:w="567"/>
        <w:gridCol w:w="1030"/>
        <w:gridCol w:w="1360"/>
        <w:gridCol w:w="13"/>
        <w:gridCol w:w="2339"/>
        <w:gridCol w:w="1960"/>
      </w:tblGrid>
      <w:tr w:rsidR="00591D99" w:rsidRPr="009E7FBB" w14:paraId="45166A98" w14:textId="77777777" w:rsidTr="00783151">
        <w:trPr>
          <w:trHeight w:val="960"/>
          <w:jc w:val="center"/>
        </w:trPr>
        <w:tc>
          <w:tcPr>
            <w:tcW w:w="29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2780A3" w14:textId="77777777" w:rsidR="00591D99" w:rsidRPr="00591D99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591D99">
              <w:rPr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19516" w14:textId="77777777" w:rsidR="00591D99" w:rsidRPr="004A2054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9E7FBB">
              <w:rPr>
                <w:color w:val="000000"/>
                <w:szCs w:val="24"/>
              </w:rPr>
              <w:t>Δ</w:t>
            </w:r>
            <w:proofErr w:type="spellStart"/>
            <w:r w:rsidRPr="004A2054">
              <w:rPr>
                <w:color w:val="000000"/>
                <w:szCs w:val="24"/>
                <w:lang w:val="en-GB"/>
              </w:rPr>
              <w:t>G</w:t>
            </w:r>
            <w:r w:rsidRPr="004A2054">
              <w:rPr>
                <w:color w:val="000000"/>
                <w:szCs w:val="24"/>
                <w:vertAlign w:val="subscript"/>
                <w:lang w:val="en-GB"/>
              </w:rPr>
              <w:t>binding</w:t>
            </w:r>
            <w:proofErr w:type="spellEnd"/>
            <w:r w:rsidRPr="004A2054">
              <w:rPr>
                <w:color w:val="000000"/>
                <w:szCs w:val="24"/>
                <w:lang w:val="en-GB"/>
              </w:rPr>
              <w:t xml:space="preserve"> (kcal mol</w:t>
            </w:r>
            <w:r w:rsidRPr="004A2054">
              <w:rPr>
                <w:color w:val="000000"/>
                <w:szCs w:val="24"/>
                <w:vertAlign w:val="superscript"/>
                <w:lang w:val="en-GB"/>
              </w:rPr>
              <w:t>-1</w:t>
            </w:r>
            <w:r w:rsidRPr="004A2054">
              <w:rPr>
                <w:color w:val="000000"/>
                <w:szCs w:val="24"/>
                <w:lang w:val="en-GB"/>
              </w:rPr>
              <w:t>)</w:t>
            </w:r>
          </w:p>
          <w:p w14:paraId="0B7EB6CC" w14:textId="11B11D1B" w:rsidR="00783151" w:rsidRPr="004A2054" w:rsidRDefault="00783151" w:rsidP="00783151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4A2054">
              <w:rPr>
                <w:color w:val="000000"/>
                <w:szCs w:val="24"/>
                <w:lang w:val="en-GB"/>
              </w:rPr>
              <w:t>(SD)</w:t>
            </w:r>
            <w:r w:rsidRPr="004A2054">
              <w:rPr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771D3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9E7FBB">
              <w:rPr>
                <w:color w:val="000000"/>
                <w:szCs w:val="24"/>
              </w:rPr>
              <w:t>Percent</w:t>
            </w:r>
            <w:proofErr w:type="spellEnd"/>
            <w:r w:rsidRPr="009E7FBB">
              <w:rPr>
                <w:color w:val="000000"/>
                <w:szCs w:val="24"/>
              </w:rPr>
              <w:t xml:space="preserve"> </w:t>
            </w:r>
            <w:proofErr w:type="spellStart"/>
            <w:r w:rsidRPr="009E7FBB">
              <w:rPr>
                <w:color w:val="000000"/>
                <w:szCs w:val="24"/>
              </w:rPr>
              <w:t>Values</w:t>
            </w:r>
            <w:proofErr w:type="spellEnd"/>
          </w:p>
        </w:tc>
      </w:tr>
      <w:tr w:rsidR="00591D99" w:rsidRPr="009E7FBB" w14:paraId="0A9EF719" w14:textId="77777777" w:rsidTr="00783151">
        <w:trPr>
          <w:trHeight w:val="352"/>
          <w:jc w:val="center"/>
        </w:trPr>
        <w:tc>
          <w:tcPr>
            <w:tcW w:w="2970" w:type="dxa"/>
            <w:gridSpan w:val="4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412E1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9E7FBB">
              <w:rPr>
                <w:color w:val="000000"/>
                <w:szCs w:val="24"/>
              </w:rPr>
              <w:t>Dimer</w:t>
            </w:r>
            <w:proofErr w:type="spellEnd"/>
          </w:p>
        </w:tc>
        <w:tc>
          <w:tcPr>
            <w:tcW w:w="233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E40F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411.3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DCE45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</w:t>
            </w:r>
          </w:p>
        </w:tc>
      </w:tr>
      <w:tr w:rsidR="00591D99" w:rsidRPr="009E7FBB" w14:paraId="625EC73F" w14:textId="77777777" w:rsidTr="00783151">
        <w:trPr>
          <w:trHeight w:val="330"/>
          <w:jc w:val="center"/>
        </w:trPr>
        <w:tc>
          <w:tcPr>
            <w:tcW w:w="2970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A3F3E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33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8FA19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(0,44)</w:t>
            </w:r>
          </w:p>
        </w:tc>
        <w:tc>
          <w:tcPr>
            <w:tcW w:w="196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F835A" w14:textId="52B65ADE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591D99" w:rsidRPr="009E7FBB" w14:paraId="5DAFCB84" w14:textId="77777777" w:rsidTr="00591D99">
        <w:trPr>
          <w:trHeight w:val="330"/>
          <w:jc w:val="center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0E9486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ARNT</w:t>
            </w: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4D44F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9E7FBB">
              <w:rPr>
                <w:color w:val="000000"/>
                <w:szCs w:val="24"/>
              </w:rPr>
              <w:t>bHLH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1CFAA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46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87511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11.3</w:t>
            </w:r>
          </w:p>
        </w:tc>
      </w:tr>
      <w:tr w:rsidR="00591D99" w:rsidRPr="009E7FBB" w14:paraId="04F9D90C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F6597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91525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9E7FBB">
              <w:rPr>
                <w:color w:val="000000"/>
                <w:szCs w:val="24"/>
              </w:rPr>
              <w:t>Linker</w:t>
            </w:r>
            <w:proofErr w:type="spellEnd"/>
            <w:r w:rsidRPr="009E7FBB">
              <w:rPr>
                <w:color w:val="000000"/>
                <w:szCs w:val="24"/>
              </w:rPr>
              <w:t xml:space="preserve"> </w:t>
            </w:r>
            <w:proofErr w:type="spellStart"/>
            <w:r w:rsidRPr="009E7FBB">
              <w:rPr>
                <w:color w:val="000000"/>
                <w:szCs w:val="24"/>
              </w:rPr>
              <w:t>bHLH</w:t>
            </w:r>
            <w:proofErr w:type="spellEnd"/>
            <w:r w:rsidRPr="009E7FBB">
              <w:rPr>
                <w:color w:val="000000"/>
                <w:szCs w:val="24"/>
              </w:rPr>
              <w:t>-PAS-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E443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24.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DC48B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5.8</w:t>
            </w:r>
          </w:p>
        </w:tc>
      </w:tr>
      <w:tr w:rsidR="00591D99" w:rsidRPr="009E7FBB" w14:paraId="16D03798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85EF4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F75F4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PAS-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CFE24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Complete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6CCB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86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066B0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21.0</w:t>
            </w:r>
          </w:p>
        </w:tc>
      </w:tr>
      <w:tr w:rsidR="00591D99" w:rsidRPr="009E7FBB" w14:paraId="255C9978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18AE6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A7ABC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36EB1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 xml:space="preserve">FG </w:t>
            </w:r>
            <w:proofErr w:type="spellStart"/>
            <w:r w:rsidRPr="009E7FBB">
              <w:rPr>
                <w:color w:val="000000"/>
                <w:szCs w:val="24"/>
              </w:rPr>
              <w:t>Loop</w:t>
            </w:r>
            <w:proofErr w:type="spellEnd"/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4175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26.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E1872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6.3</w:t>
            </w:r>
          </w:p>
        </w:tc>
      </w:tr>
      <w:tr w:rsidR="00591D99" w:rsidRPr="009E7FBB" w14:paraId="56EB6160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85214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1C007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0A2A2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 xml:space="preserve">GH </w:t>
            </w:r>
            <w:proofErr w:type="spellStart"/>
            <w:r w:rsidRPr="009E7FBB">
              <w:rPr>
                <w:color w:val="000000"/>
                <w:szCs w:val="24"/>
              </w:rPr>
              <w:t>Loop</w:t>
            </w:r>
            <w:proofErr w:type="spellEnd"/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C15BD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6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DB4A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1.5</w:t>
            </w:r>
          </w:p>
        </w:tc>
      </w:tr>
      <w:tr w:rsidR="00591D99" w:rsidRPr="009E7FBB" w14:paraId="0FE1D2C3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38242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A8E468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6018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 xml:space="preserve">HI </w:t>
            </w:r>
            <w:proofErr w:type="spellStart"/>
            <w:r w:rsidRPr="009E7FBB">
              <w:rPr>
                <w:color w:val="000000"/>
                <w:szCs w:val="24"/>
              </w:rPr>
              <w:t>Loop</w:t>
            </w:r>
            <w:proofErr w:type="spellEnd"/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64B4B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2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3362B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0.6</w:t>
            </w:r>
          </w:p>
        </w:tc>
      </w:tr>
      <w:tr w:rsidR="00591D99" w:rsidRPr="009E7FBB" w14:paraId="6C1E8E98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F2CB9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3A3A8" w14:textId="77777777" w:rsidR="00591D99" w:rsidRPr="00591D99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591D99">
              <w:rPr>
                <w:color w:val="000000"/>
                <w:szCs w:val="24"/>
                <w:lang w:val="en-GB"/>
              </w:rPr>
              <w:t>Linker PAS-A-PAS-B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A0D78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16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3793B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4.1</w:t>
            </w:r>
          </w:p>
        </w:tc>
      </w:tr>
      <w:tr w:rsidR="00591D99" w:rsidRPr="009E7FBB" w14:paraId="580FBFAB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145F7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61289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PAS-B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1EAB6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34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612E5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8.4</w:t>
            </w:r>
          </w:p>
        </w:tc>
      </w:tr>
      <w:tr w:rsidR="00591D99" w:rsidRPr="009E7FBB" w14:paraId="174AD3E4" w14:textId="77777777" w:rsidTr="00591D99">
        <w:trPr>
          <w:trHeight w:val="330"/>
          <w:jc w:val="center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38F336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HIF-2α</w:t>
            </w: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754A0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9E7FBB">
              <w:rPr>
                <w:color w:val="000000"/>
                <w:szCs w:val="24"/>
              </w:rPr>
              <w:t>bHLH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81A0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47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7A892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11.6</w:t>
            </w:r>
          </w:p>
        </w:tc>
      </w:tr>
      <w:tr w:rsidR="00591D99" w:rsidRPr="009E7FBB" w14:paraId="1D4AEF12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AF860E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691B6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9E7FBB">
              <w:rPr>
                <w:color w:val="000000"/>
                <w:szCs w:val="24"/>
              </w:rPr>
              <w:t>Linker</w:t>
            </w:r>
            <w:proofErr w:type="spellEnd"/>
            <w:r w:rsidRPr="009E7FBB">
              <w:rPr>
                <w:color w:val="000000"/>
                <w:szCs w:val="24"/>
              </w:rPr>
              <w:t xml:space="preserve"> </w:t>
            </w:r>
            <w:proofErr w:type="spellStart"/>
            <w:r w:rsidRPr="009E7FBB">
              <w:rPr>
                <w:color w:val="000000"/>
                <w:szCs w:val="24"/>
              </w:rPr>
              <w:t>bHLH</w:t>
            </w:r>
            <w:proofErr w:type="spellEnd"/>
            <w:r w:rsidRPr="009E7FBB">
              <w:rPr>
                <w:color w:val="000000"/>
                <w:szCs w:val="24"/>
              </w:rPr>
              <w:t>-PAS-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F006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13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4E826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3.3</w:t>
            </w:r>
          </w:p>
        </w:tc>
      </w:tr>
      <w:tr w:rsidR="00591D99" w:rsidRPr="009E7FBB" w14:paraId="04E1BECD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2435A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ECE47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PAS-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C59ED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Complete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2B4A9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60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98FE3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14.8</w:t>
            </w:r>
          </w:p>
        </w:tc>
      </w:tr>
      <w:tr w:rsidR="00591D99" w:rsidRPr="009E7FBB" w14:paraId="447072B6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16EF3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A4E20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3E00A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 xml:space="preserve">FG </w:t>
            </w:r>
            <w:proofErr w:type="spellStart"/>
            <w:r w:rsidRPr="009E7FBB">
              <w:rPr>
                <w:color w:val="000000"/>
                <w:szCs w:val="24"/>
              </w:rPr>
              <w:t>Loop</w:t>
            </w:r>
            <w:proofErr w:type="spellEnd"/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C53D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5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97452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1.3</w:t>
            </w:r>
          </w:p>
        </w:tc>
      </w:tr>
      <w:tr w:rsidR="00591D99" w:rsidRPr="009E7FBB" w14:paraId="1C09F5AC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D92F3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B3E28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C621E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 xml:space="preserve">GH </w:t>
            </w:r>
            <w:proofErr w:type="spellStart"/>
            <w:r w:rsidRPr="009E7FBB">
              <w:rPr>
                <w:color w:val="000000"/>
                <w:szCs w:val="24"/>
              </w:rPr>
              <w:t>Loop</w:t>
            </w:r>
            <w:proofErr w:type="spellEnd"/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CEDB7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876FF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0.3</w:t>
            </w:r>
          </w:p>
        </w:tc>
      </w:tr>
      <w:tr w:rsidR="00591D99" w:rsidRPr="009E7FBB" w14:paraId="3FB88123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28394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E922A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A4773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 xml:space="preserve">HI </w:t>
            </w:r>
            <w:proofErr w:type="spellStart"/>
            <w:r w:rsidRPr="009E7FBB">
              <w:rPr>
                <w:color w:val="000000"/>
                <w:szCs w:val="24"/>
              </w:rPr>
              <w:t>Loop</w:t>
            </w:r>
            <w:proofErr w:type="spellEnd"/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3D9B8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3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46AF8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0.8</w:t>
            </w:r>
          </w:p>
        </w:tc>
      </w:tr>
      <w:tr w:rsidR="00591D99" w:rsidRPr="009E7FBB" w14:paraId="7B6CBD41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EFBC6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DAF87" w14:textId="77777777" w:rsidR="00591D99" w:rsidRPr="00591D99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591D99">
              <w:rPr>
                <w:color w:val="000000"/>
                <w:szCs w:val="24"/>
                <w:lang w:val="en-GB"/>
              </w:rPr>
              <w:t>Linker PAS-A-PAS-B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3844C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23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6F834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5.7</w:t>
            </w:r>
          </w:p>
        </w:tc>
      </w:tr>
      <w:tr w:rsidR="00591D99" w:rsidRPr="009E7FBB" w14:paraId="2B681CC1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559B5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F283C" w14:textId="389BC685" w:rsidR="00591D99" w:rsidRPr="009E7FBB" w:rsidRDefault="00591D99" w:rsidP="00C47A38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PAS-B</w:t>
            </w:r>
            <w:r w:rsidR="00C47A38">
              <w:rPr>
                <w:color w:val="000000"/>
                <w:szCs w:val="24"/>
              </w:rPr>
              <w:t xml:space="preserve"> Complet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311B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57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3B233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14.0</w:t>
            </w:r>
          </w:p>
        </w:tc>
      </w:tr>
      <w:tr w:rsidR="00591D99" w:rsidRPr="009E7FBB" w14:paraId="026AB968" w14:textId="77777777" w:rsidTr="00591D99">
        <w:trPr>
          <w:trHeight w:val="330"/>
          <w:jc w:val="center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3E3DD" w14:textId="77777777" w:rsidR="00591D99" w:rsidRPr="009E7FBB" w:rsidRDefault="00591D99" w:rsidP="00591D99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9879F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9E7FBB">
              <w:rPr>
                <w:color w:val="000000"/>
                <w:szCs w:val="24"/>
              </w:rPr>
              <w:t>Linker</w:t>
            </w:r>
            <w:proofErr w:type="spellEnd"/>
            <w:r w:rsidRPr="009E7FBB">
              <w:rPr>
                <w:color w:val="000000"/>
                <w:szCs w:val="24"/>
              </w:rPr>
              <w:t xml:space="preserve"> C-</w:t>
            </w:r>
            <w:proofErr w:type="spellStart"/>
            <w:r w:rsidRPr="009E7FBB">
              <w:rPr>
                <w:color w:val="000000"/>
                <w:szCs w:val="24"/>
              </w:rPr>
              <w:t>term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E602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-16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AF51" w14:textId="77777777" w:rsidR="00591D99" w:rsidRPr="009E7FBB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9E7FBB">
              <w:rPr>
                <w:color w:val="000000"/>
                <w:szCs w:val="24"/>
              </w:rPr>
              <w:t>4.1</w:t>
            </w:r>
          </w:p>
        </w:tc>
      </w:tr>
    </w:tbl>
    <w:p w14:paraId="3B37756E" w14:textId="26639DDF" w:rsidR="002B73CA" w:rsidRPr="00591D99" w:rsidRDefault="002B73CA" w:rsidP="000559B5">
      <w:pPr>
        <w:spacing w:after="0"/>
        <w:rPr>
          <w:rFonts w:cs="Times New Roman"/>
          <w:vertAlign w:val="superscript"/>
          <w:lang w:val="en-US"/>
        </w:rPr>
      </w:pPr>
    </w:p>
    <w:p w14:paraId="09B00ED5" w14:textId="7C23067E" w:rsidR="00B24730" w:rsidRPr="002753B0" w:rsidRDefault="002B73CA" w:rsidP="007B395B">
      <w:pPr>
        <w:spacing w:after="0"/>
        <w:rPr>
          <w:rFonts w:eastAsiaTheme="minorEastAsia" w:cs="Times New Roman"/>
          <w:lang w:val="en-GB"/>
        </w:rPr>
      </w:pPr>
      <w:r w:rsidRPr="00796985">
        <w:rPr>
          <w:rFonts w:cs="Times New Roman"/>
          <w:vertAlign w:val="superscript"/>
          <w:lang w:val="en-GB"/>
        </w:rPr>
        <w:t>a</w:t>
      </w:r>
      <w:r>
        <w:rPr>
          <w:rFonts w:cs="Times New Roman"/>
          <w:lang w:val="en-GB"/>
        </w:rPr>
        <w:t xml:space="preserve"> SD: standard </w:t>
      </w:r>
      <w:r w:rsidR="005010BC">
        <w:rPr>
          <w:rFonts w:cs="Times New Roman"/>
          <w:lang w:val="en-GB"/>
        </w:rPr>
        <w:t>error</w:t>
      </w:r>
      <w:r>
        <w:rPr>
          <w:rFonts w:cs="Times New Roman"/>
          <w:lang w:val="en-GB"/>
        </w:rPr>
        <w:t xml:space="preserve"> of the mean, defined as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σ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</m:rad>
          </m:den>
        </m:f>
      </m:oMath>
      <w:r>
        <w:rPr>
          <w:rFonts w:eastAsiaTheme="minorEastAsia" w:cs="Times New Roman"/>
          <w:lang w:val="en-GB"/>
        </w:rPr>
        <w:t xml:space="preserve">, where n is the number of snapshots and </w:t>
      </w:r>
      <m:oMath>
        <m:r>
          <w:rPr>
            <w:rFonts w:ascii="Cambria Math" w:eastAsiaTheme="minorEastAsia" w:hAnsi="Cambria Math" w:cs="Times New Roman"/>
            <w:lang w:val="en-GB"/>
          </w:rPr>
          <m:t>σ</m:t>
        </m:r>
      </m:oMath>
      <w:r>
        <w:rPr>
          <w:rFonts w:eastAsiaTheme="minorEastAsia" w:cs="Times New Roman"/>
          <w:lang w:val="en-GB"/>
        </w:rPr>
        <w:t xml:space="preserve"> is the standard deviation between snapshots.</w:t>
      </w:r>
    </w:p>
    <w:sectPr w:rsidR="00B24730" w:rsidRPr="002753B0" w:rsidSect="005B27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C0AB9" w14:textId="77777777" w:rsidR="00236DC3" w:rsidRDefault="00236DC3" w:rsidP="00777933">
      <w:pPr>
        <w:spacing w:after="0" w:line="240" w:lineRule="auto"/>
      </w:pPr>
      <w:r>
        <w:separator/>
      </w:r>
    </w:p>
  </w:endnote>
  <w:endnote w:type="continuationSeparator" w:id="0">
    <w:p w14:paraId="3D4B5620" w14:textId="77777777" w:rsidR="00236DC3" w:rsidRDefault="00236DC3" w:rsidP="00777933">
      <w:pPr>
        <w:spacing w:after="0" w:line="240" w:lineRule="auto"/>
      </w:pPr>
      <w:r>
        <w:continuationSeparator/>
      </w:r>
    </w:p>
  </w:endnote>
  <w:endnote w:type="continuationNotice" w:id="1">
    <w:p w14:paraId="763A4575" w14:textId="77777777" w:rsidR="00236DC3" w:rsidRDefault="00236D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EE30B" w14:textId="77777777" w:rsidR="00236DC3" w:rsidRDefault="00236DC3" w:rsidP="00777933">
      <w:pPr>
        <w:spacing w:after="0" w:line="240" w:lineRule="auto"/>
      </w:pPr>
      <w:r>
        <w:separator/>
      </w:r>
    </w:p>
  </w:footnote>
  <w:footnote w:type="continuationSeparator" w:id="0">
    <w:p w14:paraId="5299B882" w14:textId="77777777" w:rsidR="00236DC3" w:rsidRDefault="00236DC3" w:rsidP="00777933">
      <w:pPr>
        <w:spacing w:after="0" w:line="240" w:lineRule="auto"/>
      </w:pPr>
      <w:r>
        <w:continuationSeparator/>
      </w:r>
    </w:p>
  </w:footnote>
  <w:footnote w:type="continuationNotice" w:id="1">
    <w:p w14:paraId="6085C766" w14:textId="77777777" w:rsidR="00236DC3" w:rsidRDefault="00236DC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48A1E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14551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088F7648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3">
    <w:nsid w:val="0AB1517C"/>
    <w:multiLevelType w:val="multilevel"/>
    <w:tmpl w:val="124C32C0"/>
    <w:numStyleLink w:val="Stile1"/>
  </w:abstractNum>
  <w:abstractNum w:abstractNumId="4">
    <w:nsid w:val="0FD63886"/>
    <w:multiLevelType w:val="multilevel"/>
    <w:tmpl w:val="124C32C0"/>
    <w:lvl w:ilvl="0">
      <w:start w:val="1"/>
      <w:numFmt w:val="none"/>
      <w:pStyle w:val="Titolo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Titolo2"/>
      <w:lvlText w:val=""/>
      <w:lvlJc w:val="left"/>
      <w:pPr>
        <w:ind w:left="0" w:firstLine="720"/>
      </w:pPr>
      <w:rPr>
        <w:rFonts w:hint="default"/>
      </w:rPr>
    </w:lvl>
    <w:lvl w:ilvl="2">
      <w:start w:val="1"/>
      <w:numFmt w:val="none"/>
      <w:pStyle w:val="Titolo3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pStyle w:val="Titolo4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pStyle w:val="Titolo5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pStyle w:val="Titolo6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pStyle w:val="Titolo7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pStyle w:val="Titolo8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pStyle w:val="Titolo9"/>
      <w:lvlText w:val=""/>
      <w:lvlJc w:val="left"/>
      <w:pPr>
        <w:ind w:left="5760" w:firstLine="0"/>
      </w:pPr>
      <w:rPr>
        <w:rFonts w:hint="default"/>
      </w:rPr>
    </w:lvl>
  </w:abstractNum>
  <w:abstractNum w:abstractNumId="5">
    <w:nsid w:val="1E950052"/>
    <w:multiLevelType w:val="multilevel"/>
    <w:tmpl w:val="562897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31D60E88"/>
    <w:multiLevelType w:val="hybridMultilevel"/>
    <w:tmpl w:val="E99ED298"/>
    <w:lvl w:ilvl="0" w:tplc="0809000F">
      <w:start w:val="1"/>
      <w:numFmt w:val="decimal"/>
      <w:lvlText w:val="%1.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7">
    <w:nsid w:val="367F5D41"/>
    <w:multiLevelType w:val="multilevel"/>
    <w:tmpl w:val="124C32C0"/>
    <w:styleLink w:val="Stile1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%2"/>
      <w:lvlJc w:val="left"/>
      <w:pPr>
        <w:ind w:left="0" w:firstLine="720"/>
      </w:pPr>
      <w:rPr>
        <w:rFonts w:ascii="Times New Roman" w:hAnsi="Times New Roman" w:hint="default"/>
        <w:b/>
        <w:sz w:val="24"/>
      </w:rPr>
    </w:lvl>
    <w:lvl w:ilvl="2">
      <w:start w:val="1"/>
      <w:numFmt w:val="none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760" w:firstLine="0"/>
      </w:pPr>
      <w:rPr>
        <w:rFonts w:hint="default"/>
      </w:rPr>
    </w:lvl>
  </w:abstractNum>
  <w:abstractNum w:abstractNumId="8">
    <w:nsid w:val="430311F7"/>
    <w:multiLevelType w:val="hybridMultilevel"/>
    <w:tmpl w:val="E34EB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CC6A34"/>
    <w:multiLevelType w:val="hybridMultilevel"/>
    <w:tmpl w:val="E2AC8C36"/>
    <w:lvl w:ilvl="0" w:tplc="5C0009C2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473255"/>
    <w:multiLevelType w:val="multilevel"/>
    <w:tmpl w:val="E99ED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21EA6"/>
    <w:multiLevelType w:val="hybridMultilevel"/>
    <w:tmpl w:val="2E50F83C"/>
    <w:lvl w:ilvl="0" w:tplc="B85292B2">
      <w:numFmt w:val="bullet"/>
      <w:lvlText w:val="-"/>
      <w:lvlJc w:val="left"/>
      <w:pPr>
        <w:ind w:left="10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2">
    <w:nsid w:val="70FD6013"/>
    <w:multiLevelType w:val="hybridMultilevel"/>
    <w:tmpl w:val="B6543A36"/>
    <w:lvl w:ilvl="0" w:tplc="08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A64D86"/>
    <w:multiLevelType w:val="hybridMultilevel"/>
    <w:tmpl w:val="C1A46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7"/>
  </w:num>
  <w:num w:numId="8">
    <w:abstractNumId w:val="3"/>
  </w:num>
  <w:num w:numId="9">
    <w:abstractNumId w:val="0"/>
  </w:num>
  <w:num w:numId="10">
    <w:abstractNumId w:val="11"/>
  </w:num>
  <w:num w:numId="11">
    <w:abstractNumId w:val="4"/>
  </w:num>
  <w:num w:numId="12">
    <w:abstractNumId w:val="4"/>
  </w:num>
  <w:num w:numId="13">
    <w:abstractNumId w:val="4"/>
  </w:num>
  <w:num w:numId="14">
    <w:abstractNumId w:val="13"/>
  </w:num>
  <w:num w:numId="15">
    <w:abstractNumId w:val="6"/>
  </w:num>
  <w:num w:numId="16">
    <w:abstractNumId w:val="10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32"/>
    <w:rsid w:val="00000C0F"/>
    <w:rsid w:val="00006CE7"/>
    <w:rsid w:val="00007254"/>
    <w:rsid w:val="000101A0"/>
    <w:rsid w:val="0001090C"/>
    <w:rsid w:val="00016D17"/>
    <w:rsid w:val="000212A7"/>
    <w:rsid w:val="00022975"/>
    <w:rsid w:val="00027C56"/>
    <w:rsid w:val="00030825"/>
    <w:rsid w:val="00033002"/>
    <w:rsid w:val="00036CDD"/>
    <w:rsid w:val="0003741D"/>
    <w:rsid w:val="0004005B"/>
    <w:rsid w:val="00040B5F"/>
    <w:rsid w:val="0004582F"/>
    <w:rsid w:val="00047078"/>
    <w:rsid w:val="0005192A"/>
    <w:rsid w:val="000558B6"/>
    <w:rsid w:val="000559B5"/>
    <w:rsid w:val="000572CB"/>
    <w:rsid w:val="00060B2C"/>
    <w:rsid w:val="00061C7D"/>
    <w:rsid w:val="00062400"/>
    <w:rsid w:val="00063441"/>
    <w:rsid w:val="0006467A"/>
    <w:rsid w:val="00064699"/>
    <w:rsid w:val="00065342"/>
    <w:rsid w:val="00066127"/>
    <w:rsid w:val="00066B01"/>
    <w:rsid w:val="00070355"/>
    <w:rsid w:val="00072742"/>
    <w:rsid w:val="000739A1"/>
    <w:rsid w:val="00073FC1"/>
    <w:rsid w:val="0007598D"/>
    <w:rsid w:val="0008461D"/>
    <w:rsid w:val="00085CA3"/>
    <w:rsid w:val="00091F19"/>
    <w:rsid w:val="00093AAB"/>
    <w:rsid w:val="000A1B9A"/>
    <w:rsid w:val="000A4506"/>
    <w:rsid w:val="000A51E7"/>
    <w:rsid w:val="000B170F"/>
    <w:rsid w:val="000B1D6B"/>
    <w:rsid w:val="000B34DF"/>
    <w:rsid w:val="000B647C"/>
    <w:rsid w:val="000B66EB"/>
    <w:rsid w:val="000B75C3"/>
    <w:rsid w:val="000B79A2"/>
    <w:rsid w:val="000C0469"/>
    <w:rsid w:val="000C5AAC"/>
    <w:rsid w:val="000C5FCC"/>
    <w:rsid w:val="000D0720"/>
    <w:rsid w:val="000D40C3"/>
    <w:rsid w:val="000D4176"/>
    <w:rsid w:val="000D4925"/>
    <w:rsid w:val="000D5348"/>
    <w:rsid w:val="000D606A"/>
    <w:rsid w:val="000D7FE6"/>
    <w:rsid w:val="000E1773"/>
    <w:rsid w:val="000E1D97"/>
    <w:rsid w:val="000E20CB"/>
    <w:rsid w:val="000E239E"/>
    <w:rsid w:val="000E4898"/>
    <w:rsid w:val="000E4A54"/>
    <w:rsid w:val="000E5C8B"/>
    <w:rsid w:val="000E6A78"/>
    <w:rsid w:val="000F3329"/>
    <w:rsid w:val="000F361A"/>
    <w:rsid w:val="000F4171"/>
    <w:rsid w:val="0010116C"/>
    <w:rsid w:val="0010139E"/>
    <w:rsid w:val="001022A7"/>
    <w:rsid w:val="0010672B"/>
    <w:rsid w:val="00110149"/>
    <w:rsid w:val="001118A3"/>
    <w:rsid w:val="001118D6"/>
    <w:rsid w:val="00116511"/>
    <w:rsid w:val="00125B88"/>
    <w:rsid w:val="00127926"/>
    <w:rsid w:val="0013036A"/>
    <w:rsid w:val="0013076D"/>
    <w:rsid w:val="00130C7C"/>
    <w:rsid w:val="001310DA"/>
    <w:rsid w:val="00132819"/>
    <w:rsid w:val="00144830"/>
    <w:rsid w:val="00146E46"/>
    <w:rsid w:val="00147151"/>
    <w:rsid w:val="0015062C"/>
    <w:rsid w:val="00152902"/>
    <w:rsid w:val="001533CF"/>
    <w:rsid w:val="00156461"/>
    <w:rsid w:val="00162278"/>
    <w:rsid w:val="00162670"/>
    <w:rsid w:val="001630D0"/>
    <w:rsid w:val="001634AC"/>
    <w:rsid w:val="00164DAF"/>
    <w:rsid w:val="00165A04"/>
    <w:rsid w:val="00174CCC"/>
    <w:rsid w:val="00175A25"/>
    <w:rsid w:val="00181785"/>
    <w:rsid w:val="00182378"/>
    <w:rsid w:val="00183264"/>
    <w:rsid w:val="00183CCD"/>
    <w:rsid w:val="0018521F"/>
    <w:rsid w:val="001937A1"/>
    <w:rsid w:val="001952FA"/>
    <w:rsid w:val="00195D5F"/>
    <w:rsid w:val="001A677F"/>
    <w:rsid w:val="001C0EDC"/>
    <w:rsid w:val="001C1E8A"/>
    <w:rsid w:val="001C32BE"/>
    <w:rsid w:val="001C635A"/>
    <w:rsid w:val="001D7093"/>
    <w:rsid w:val="001E1CA6"/>
    <w:rsid w:val="001E2659"/>
    <w:rsid w:val="001E752B"/>
    <w:rsid w:val="001F089A"/>
    <w:rsid w:val="001F5AA0"/>
    <w:rsid w:val="00202555"/>
    <w:rsid w:val="002025B7"/>
    <w:rsid w:val="00204012"/>
    <w:rsid w:val="00205AF5"/>
    <w:rsid w:val="002131DE"/>
    <w:rsid w:val="0021527A"/>
    <w:rsid w:val="002211A1"/>
    <w:rsid w:val="00221316"/>
    <w:rsid w:val="002218BB"/>
    <w:rsid w:val="0022413E"/>
    <w:rsid w:val="00227502"/>
    <w:rsid w:val="00227BFA"/>
    <w:rsid w:val="00236DC3"/>
    <w:rsid w:val="00243D94"/>
    <w:rsid w:val="002501A6"/>
    <w:rsid w:val="00250EFB"/>
    <w:rsid w:val="002529E2"/>
    <w:rsid w:val="00262BEA"/>
    <w:rsid w:val="00271094"/>
    <w:rsid w:val="002742EA"/>
    <w:rsid w:val="002753B0"/>
    <w:rsid w:val="00275CC5"/>
    <w:rsid w:val="00276C4E"/>
    <w:rsid w:val="00282F7D"/>
    <w:rsid w:val="00286215"/>
    <w:rsid w:val="00286360"/>
    <w:rsid w:val="00291601"/>
    <w:rsid w:val="00291B16"/>
    <w:rsid w:val="00292941"/>
    <w:rsid w:val="00292EC2"/>
    <w:rsid w:val="00293388"/>
    <w:rsid w:val="0029736E"/>
    <w:rsid w:val="002A0BCF"/>
    <w:rsid w:val="002A0ED8"/>
    <w:rsid w:val="002A20A9"/>
    <w:rsid w:val="002A5207"/>
    <w:rsid w:val="002A55E5"/>
    <w:rsid w:val="002A73C8"/>
    <w:rsid w:val="002A7636"/>
    <w:rsid w:val="002B131E"/>
    <w:rsid w:val="002B2BAE"/>
    <w:rsid w:val="002B470C"/>
    <w:rsid w:val="002B60B4"/>
    <w:rsid w:val="002B73CA"/>
    <w:rsid w:val="002C1573"/>
    <w:rsid w:val="002C1DF2"/>
    <w:rsid w:val="002C2129"/>
    <w:rsid w:val="002C2675"/>
    <w:rsid w:val="002C2958"/>
    <w:rsid w:val="002D1728"/>
    <w:rsid w:val="002D49BA"/>
    <w:rsid w:val="002D5AB4"/>
    <w:rsid w:val="002D797F"/>
    <w:rsid w:val="002D7E05"/>
    <w:rsid w:val="002E1886"/>
    <w:rsid w:val="002E230E"/>
    <w:rsid w:val="002F0CDB"/>
    <w:rsid w:val="002F2114"/>
    <w:rsid w:val="002F261D"/>
    <w:rsid w:val="002F305E"/>
    <w:rsid w:val="002F39F6"/>
    <w:rsid w:val="002F3FBB"/>
    <w:rsid w:val="002F6D79"/>
    <w:rsid w:val="002F79B4"/>
    <w:rsid w:val="003005DB"/>
    <w:rsid w:val="00300DE6"/>
    <w:rsid w:val="00304DC3"/>
    <w:rsid w:val="00313AFB"/>
    <w:rsid w:val="003172CC"/>
    <w:rsid w:val="00317C09"/>
    <w:rsid w:val="00321566"/>
    <w:rsid w:val="0033499A"/>
    <w:rsid w:val="0033662F"/>
    <w:rsid w:val="003379BC"/>
    <w:rsid w:val="00344B13"/>
    <w:rsid w:val="00345051"/>
    <w:rsid w:val="00347AB1"/>
    <w:rsid w:val="00350388"/>
    <w:rsid w:val="00351974"/>
    <w:rsid w:val="00353BE4"/>
    <w:rsid w:val="0035406C"/>
    <w:rsid w:val="00354D36"/>
    <w:rsid w:val="003558FB"/>
    <w:rsid w:val="00360F21"/>
    <w:rsid w:val="00361CC9"/>
    <w:rsid w:val="00364B7A"/>
    <w:rsid w:val="003653EA"/>
    <w:rsid w:val="00365DFA"/>
    <w:rsid w:val="003665AD"/>
    <w:rsid w:val="00374421"/>
    <w:rsid w:val="0037456D"/>
    <w:rsid w:val="00374DA8"/>
    <w:rsid w:val="00377112"/>
    <w:rsid w:val="003779D3"/>
    <w:rsid w:val="0039209B"/>
    <w:rsid w:val="0039293A"/>
    <w:rsid w:val="0039295B"/>
    <w:rsid w:val="00394FBC"/>
    <w:rsid w:val="0039719D"/>
    <w:rsid w:val="003A29E0"/>
    <w:rsid w:val="003A5452"/>
    <w:rsid w:val="003A586F"/>
    <w:rsid w:val="003A5A04"/>
    <w:rsid w:val="003A6801"/>
    <w:rsid w:val="003B2E24"/>
    <w:rsid w:val="003B4632"/>
    <w:rsid w:val="003B5109"/>
    <w:rsid w:val="003B66AA"/>
    <w:rsid w:val="003B6F36"/>
    <w:rsid w:val="003B74FD"/>
    <w:rsid w:val="003C042F"/>
    <w:rsid w:val="003C0BE2"/>
    <w:rsid w:val="003C1695"/>
    <w:rsid w:val="003C4CAC"/>
    <w:rsid w:val="003C5054"/>
    <w:rsid w:val="003C53C5"/>
    <w:rsid w:val="003C6E88"/>
    <w:rsid w:val="003C783E"/>
    <w:rsid w:val="003D0422"/>
    <w:rsid w:val="003D2D39"/>
    <w:rsid w:val="003D37A2"/>
    <w:rsid w:val="003D410C"/>
    <w:rsid w:val="003D7A3B"/>
    <w:rsid w:val="003E57D1"/>
    <w:rsid w:val="003E5F60"/>
    <w:rsid w:val="003E6681"/>
    <w:rsid w:val="003E77AA"/>
    <w:rsid w:val="003F242D"/>
    <w:rsid w:val="003F5592"/>
    <w:rsid w:val="003F5FD6"/>
    <w:rsid w:val="003F613D"/>
    <w:rsid w:val="00402B72"/>
    <w:rsid w:val="00403165"/>
    <w:rsid w:val="004040B2"/>
    <w:rsid w:val="00410DB9"/>
    <w:rsid w:val="00413604"/>
    <w:rsid w:val="00415A29"/>
    <w:rsid w:val="00416FE4"/>
    <w:rsid w:val="00417F8C"/>
    <w:rsid w:val="004260CD"/>
    <w:rsid w:val="00427665"/>
    <w:rsid w:val="00427C92"/>
    <w:rsid w:val="00431B81"/>
    <w:rsid w:val="00443312"/>
    <w:rsid w:val="00444791"/>
    <w:rsid w:val="00447BBC"/>
    <w:rsid w:val="00451381"/>
    <w:rsid w:val="004561E1"/>
    <w:rsid w:val="00457231"/>
    <w:rsid w:val="0046580A"/>
    <w:rsid w:val="00465BF1"/>
    <w:rsid w:val="00466A1D"/>
    <w:rsid w:val="0047022B"/>
    <w:rsid w:val="0047339C"/>
    <w:rsid w:val="004739F9"/>
    <w:rsid w:val="00473F8C"/>
    <w:rsid w:val="00474F25"/>
    <w:rsid w:val="004754C6"/>
    <w:rsid w:val="004758E9"/>
    <w:rsid w:val="004762CD"/>
    <w:rsid w:val="00476594"/>
    <w:rsid w:val="004824E0"/>
    <w:rsid w:val="0048263B"/>
    <w:rsid w:val="0048722B"/>
    <w:rsid w:val="00487565"/>
    <w:rsid w:val="004941F5"/>
    <w:rsid w:val="0049655F"/>
    <w:rsid w:val="004A0DFC"/>
    <w:rsid w:val="004A10F3"/>
    <w:rsid w:val="004A1FEB"/>
    <w:rsid w:val="004A2054"/>
    <w:rsid w:val="004A335E"/>
    <w:rsid w:val="004A45BA"/>
    <w:rsid w:val="004A46A9"/>
    <w:rsid w:val="004A6C60"/>
    <w:rsid w:val="004B5981"/>
    <w:rsid w:val="004B7CF3"/>
    <w:rsid w:val="004B7D50"/>
    <w:rsid w:val="004B7D5C"/>
    <w:rsid w:val="004B7E34"/>
    <w:rsid w:val="004C0439"/>
    <w:rsid w:val="004C0C16"/>
    <w:rsid w:val="004C268F"/>
    <w:rsid w:val="004C76A7"/>
    <w:rsid w:val="004C7AB2"/>
    <w:rsid w:val="004C7BA1"/>
    <w:rsid w:val="004D1CF8"/>
    <w:rsid w:val="004D49F9"/>
    <w:rsid w:val="004D5513"/>
    <w:rsid w:val="004D7FD4"/>
    <w:rsid w:val="004E1517"/>
    <w:rsid w:val="004E23EC"/>
    <w:rsid w:val="004E4178"/>
    <w:rsid w:val="004E556A"/>
    <w:rsid w:val="004E73DD"/>
    <w:rsid w:val="004F0ABE"/>
    <w:rsid w:val="004F0D8C"/>
    <w:rsid w:val="004F16B0"/>
    <w:rsid w:val="005010BC"/>
    <w:rsid w:val="00502E28"/>
    <w:rsid w:val="005067E1"/>
    <w:rsid w:val="00507A1E"/>
    <w:rsid w:val="00511672"/>
    <w:rsid w:val="00514F47"/>
    <w:rsid w:val="005150EF"/>
    <w:rsid w:val="00516F30"/>
    <w:rsid w:val="00517F73"/>
    <w:rsid w:val="0052222E"/>
    <w:rsid w:val="00523C83"/>
    <w:rsid w:val="005256EF"/>
    <w:rsid w:val="00525F1E"/>
    <w:rsid w:val="005301EE"/>
    <w:rsid w:val="00530AD8"/>
    <w:rsid w:val="005329AA"/>
    <w:rsid w:val="00533DFF"/>
    <w:rsid w:val="0053604C"/>
    <w:rsid w:val="005371B8"/>
    <w:rsid w:val="00542D14"/>
    <w:rsid w:val="005449BA"/>
    <w:rsid w:val="005527E9"/>
    <w:rsid w:val="00552B02"/>
    <w:rsid w:val="00554431"/>
    <w:rsid w:val="005605F9"/>
    <w:rsid w:val="0056359E"/>
    <w:rsid w:val="00564A88"/>
    <w:rsid w:val="00570F2E"/>
    <w:rsid w:val="00571150"/>
    <w:rsid w:val="00572628"/>
    <w:rsid w:val="00573F92"/>
    <w:rsid w:val="005740E6"/>
    <w:rsid w:val="00574931"/>
    <w:rsid w:val="005754DF"/>
    <w:rsid w:val="00576E89"/>
    <w:rsid w:val="00577C8B"/>
    <w:rsid w:val="00581C56"/>
    <w:rsid w:val="0058504A"/>
    <w:rsid w:val="005859F0"/>
    <w:rsid w:val="00586F35"/>
    <w:rsid w:val="005906DA"/>
    <w:rsid w:val="00591D99"/>
    <w:rsid w:val="005933F9"/>
    <w:rsid w:val="005A4B7C"/>
    <w:rsid w:val="005B1E18"/>
    <w:rsid w:val="005B27E3"/>
    <w:rsid w:val="005B72AF"/>
    <w:rsid w:val="005C04B1"/>
    <w:rsid w:val="005D01E1"/>
    <w:rsid w:val="005D202C"/>
    <w:rsid w:val="005D3B0D"/>
    <w:rsid w:val="005D6742"/>
    <w:rsid w:val="005E0DC0"/>
    <w:rsid w:val="005E15A3"/>
    <w:rsid w:val="005E28FA"/>
    <w:rsid w:val="005E3289"/>
    <w:rsid w:val="005E59EB"/>
    <w:rsid w:val="005E6A9F"/>
    <w:rsid w:val="005F2669"/>
    <w:rsid w:val="006020DF"/>
    <w:rsid w:val="00607B9D"/>
    <w:rsid w:val="00615A2E"/>
    <w:rsid w:val="00622C4A"/>
    <w:rsid w:val="006237CF"/>
    <w:rsid w:val="006253D6"/>
    <w:rsid w:val="006361BB"/>
    <w:rsid w:val="00637B90"/>
    <w:rsid w:val="006447B7"/>
    <w:rsid w:val="00645D60"/>
    <w:rsid w:val="0064729C"/>
    <w:rsid w:val="0065337A"/>
    <w:rsid w:val="0065358F"/>
    <w:rsid w:val="00654197"/>
    <w:rsid w:val="00655C70"/>
    <w:rsid w:val="00660C04"/>
    <w:rsid w:val="006625D9"/>
    <w:rsid w:val="00662739"/>
    <w:rsid w:val="00662809"/>
    <w:rsid w:val="006653B9"/>
    <w:rsid w:val="00671EE4"/>
    <w:rsid w:val="00676724"/>
    <w:rsid w:val="006809FE"/>
    <w:rsid w:val="00681E24"/>
    <w:rsid w:val="006835A0"/>
    <w:rsid w:val="00685293"/>
    <w:rsid w:val="00685A23"/>
    <w:rsid w:val="00690A07"/>
    <w:rsid w:val="00691A45"/>
    <w:rsid w:val="00695155"/>
    <w:rsid w:val="00696E04"/>
    <w:rsid w:val="006A139C"/>
    <w:rsid w:val="006A1A20"/>
    <w:rsid w:val="006A23F9"/>
    <w:rsid w:val="006A276E"/>
    <w:rsid w:val="006A5F16"/>
    <w:rsid w:val="006B1F9C"/>
    <w:rsid w:val="006B2E87"/>
    <w:rsid w:val="006B34E4"/>
    <w:rsid w:val="006C143D"/>
    <w:rsid w:val="006C72AC"/>
    <w:rsid w:val="006C7612"/>
    <w:rsid w:val="006C7FD0"/>
    <w:rsid w:val="006D0446"/>
    <w:rsid w:val="006D143B"/>
    <w:rsid w:val="006D4767"/>
    <w:rsid w:val="006D5BD5"/>
    <w:rsid w:val="006D6640"/>
    <w:rsid w:val="006D689E"/>
    <w:rsid w:val="006D7259"/>
    <w:rsid w:val="006D778D"/>
    <w:rsid w:val="006E2CA1"/>
    <w:rsid w:val="006E3B0E"/>
    <w:rsid w:val="006E4EDA"/>
    <w:rsid w:val="006F31D4"/>
    <w:rsid w:val="0070012F"/>
    <w:rsid w:val="00701C52"/>
    <w:rsid w:val="007039D5"/>
    <w:rsid w:val="00705FC1"/>
    <w:rsid w:val="00712A48"/>
    <w:rsid w:val="007218E0"/>
    <w:rsid w:val="0072350B"/>
    <w:rsid w:val="00723579"/>
    <w:rsid w:val="00724DE8"/>
    <w:rsid w:val="00727E47"/>
    <w:rsid w:val="00736085"/>
    <w:rsid w:val="00740B03"/>
    <w:rsid w:val="007411CB"/>
    <w:rsid w:val="007421E2"/>
    <w:rsid w:val="0074263D"/>
    <w:rsid w:val="0074519F"/>
    <w:rsid w:val="00746BA2"/>
    <w:rsid w:val="00757BE0"/>
    <w:rsid w:val="00761BCE"/>
    <w:rsid w:val="00762A30"/>
    <w:rsid w:val="00772C5A"/>
    <w:rsid w:val="00773928"/>
    <w:rsid w:val="00775071"/>
    <w:rsid w:val="007777A4"/>
    <w:rsid w:val="00777933"/>
    <w:rsid w:val="00780944"/>
    <w:rsid w:val="00780CC9"/>
    <w:rsid w:val="00783151"/>
    <w:rsid w:val="007863C3"/>
    <w:rsid w:val="00787447"/>
    <w:rsid w:val="0078782B"/>
    <w:rsid w:val="007928C6"/>
    <w:rsid w:val="00792A5A"/>
    <w:rsid w:val="00792E70"/>
    <w:rsid w:val="007938B3"/>
    <w:rsid w:val="00795804"/>
    <w:rsid w:val="007A24B9"/>
    <w:rsid w:val="007B395B"/>
    <w:rsid w:val="007B39D2"/>
    <w:rsid w:val="007B462F"/>
    <w:rsid w:val="007B5C18"/>
    <w:rsid w:val="007B5D68"/>
    <w:rsid w:val="007B7A68"/>
    <w:rsid w:val="007C02F4"/>
    <w:rsid w:val="007C07BB"/>
    <w:rsid w:val="007C0CB0"/>
    <w:rsid w:val="007C1181"/>
    <w:rsid w:val="007C276E"/>
    <w:rsid w:val="007C27F5"/>
    <w:rsid w:val="007D0700"/>
    <w:rsid w:val="007D2472"/>
    <w:rsid w:val="007D53D8"/>
    <w:rsid w:val="007E3339"/>
    <w:rsid w:val="007E3DD2"/>
    <w:rsid w:val="007F0E7D"/>
    <w:rsid w:val="007F1BDB"/>
    <w:rsid w:val="007F3931"/>
    <w:rsid w:val="007F5019"/>
    <w:rsid w:val="00800BAA"/>
    <w:rsid w:val="00802C9D"/>
    <w:rsid w:val="00802E49"/>
    <w:rsid w:val="00805DD9"/>
    <w:rsid w:val="00807A4B"/>
    <w:rsid w:val="00807D3A"/>
    <w:rsid w:val="00812A02"/>
    <w:rsid w:val="00813492"/>
    <w:rsid w:val="00815279"/>
    <w:rsid w:val="00815B95"/>
    <w:rsid w:val="00825C46"/>
    <w:rsid w:val="00825E95"/>
    <w:rsid w:val="00827082"/>
    <w:rsid w:val="00830537"/>
    <w:rsid w:val="0083268B"/>
    <w:rsid w:val="00833867"/>
    <w:rsid w:val="008359EE"/>
    <w:rsid w:val="00841F62"/>
    <w:rsid w:val="00846CA7"/>
    <w:rsid w:val="0085218E"/>
    <w:rsid w:val="00853806"/>
    <w:rsid w:val="0085650F"/>
    <w:rsid w:val="00856E00"/>
    <w:rsid w:val="00857795"/>
    <w:rsid w:val="00860CBD"/>
    <w:rsid w:val="0086129A"/>
    <w:rsid w:val="0086222E"/>
    <w:rsid w:val="008642EA"/>
    <w:rsid w:val="008643CD"/>
    <w:rsid w:val="00872699"/>
    <w:rsid w:val="00876133"/>
    <w:rsid w:val="00876187"/>
    <w:rsid w:val="008764FB"/>
    <w:rsid w:val="00876D83"/>
    <w:rsid w:val="00877391"/>
    <w:rsid w:val="00877E21"/>
    <w:rsid w:val="00880576"/>
    <w:rsid w:val="00881754"/>
    <w:rsid w:val="008822CD"/>
    <w:rsid w:val="00882B90"/>
    <w:rsid w:val="00887F08"/>
    <w:rsid w:val="008904E5"/>
    <w:rsid w:val="0089345E"/>
    <w:rsid w:val="00894331"/>
    <w:rsid w:val="008950CE"/>
    <w:rsid w:val="0089636B"/>
    <w:rsid w:val="008968F2"/>
    <w:rsid w:val="00896D79"/>
    <w:rsid w:val="008A09A9"/>
    <w:rsid w:val="008A0DF9"/>
    <w:rsid w:val="008A26BF"/>
    <w:rsid w:val="008A2DDB"/>
    <w:rsid w:val="008A42FC"/>
    <w:rsid w:val="008B073C"/>
    <w:rsid w:val="008B2D26"/>
    <w:rsid w:val="008B4910"/>
    <w:rsid w:val="008B7CF1"/>
    <w:rsid w:val="008C36FB"/>
    <w:rsid w:val="008D6256"/>
    <w:rsid w:val="008D6D41"/>
    <w:rsid w:val="008E0D28"/>
    <w:rsid w:val="008E1EDF"/>
    <w:rsid w:val="008E4778"/>
    <w:rsid w:val="008E4C3A"/>
    <w:rsid w:val="008F274B"/>
    <w:rsid w:val="008F5147"/>
    <w:rsid w:val="00902C51"/>
    <w:rsid w:val="00905F4D"/>
    <w:rsid w:val="00910F16"/>
    <w:rsid w:val="009119E3"/>
    <w:rsid w:val="00915E72"/>
    <w:rsid w:val="00917AF0"/>
    <w:rsid w:val="0092458E"/>
    <w:rsid w:val="00932381"/>
    <w:rsid w:val="009354E9"/>
    <w:rsid w:val="00940F3E"/>
    <w:rsid w:val="00942ED1"/>
    <w:rsid w:val="0094539A"/>
    <w:rsid w:val="00951502"/>
    <w:rsid w:val="0095409D"/>
    <w:rsid w:val="00954775"/>
    <w:rsid w:val="00965472"/>
    <w:rsid w:val="00971215"/>
    <w:rsid w:val="00972355"/>
    <w:rsid w:val="00977233"/>
    <w:rsid w:val="009909E2"/>
    <w:rsid w:val="00992C37"/>
    <w:rsid w:val="00993862"/>
    <w:rsid w:val="009963E5"/>
    <w:rsid w:val="00996B7A"/>
    <w:rsid w:val="00997A9D"/>
    <w:rsid w:val="00997BEE"/>
    <w:rsid w:val="009A3E55"/>
    <w:rsid w:val="009A5FBD"/>
    <w:rsid w:val="009A7055"/>
    <w:rsid w:val="009A7072"/>
    <w:rsid w:val="009A7212"/>
    <w:rsid w:val="009B082A"/>
    <w:rsid w:val="009B3089"/>
    <w:rsid w:val="009B4BB0"/>
    <w:rsid w:val="009B59B7"/>
    <w:rsid w:val="009B6006"/>
    <w:rsid w:val="009B76A0"/>
    <w:rsid w:val="009C1878"/>
    <w:rsid w:val="009C5E8E"/>
    <w:rsid w:val="009C79CC"/>
    <w:rsid w:val="009D16E4"/>
    <w:rsid w:val="009D2BEA"/>
    <w:rsid w:val="009D5677"/>
    <w:rsid w:val="009D5BF5"/>
    <w:rsid w:val="009E1D47"/>
    <w:rsid w:val="009E3279"/>
    <w:rsid w:val="009E7F71"/>
    <w:rsid w:val="009F340A"/>
    <w:rsid w:val="009F5AC5"/>
    <w:rsid w:val="00A05466"/>
    <w:rsid w:val="00A15CF5"/>
    <w:rsid w:val="00A162CA"/>
    <w:rsid w:val="00A212A8"/>
    <w:rsid w:val="00A21FE5"/>
    <w:rsid w:val="00A22985"/>
    <w:rsid w:val="00A2455D"/>
    <w:rsid w:val="00A27393"/>
    <w:rsid w:val="00A31311"/>
    <w:rsid w:val="00A348C8"/>
    <w:rsid w:val="00A40D3C"/>
    <w:rsid w:val="00A411A2"/>
    <w:rsid w:val="00A4210A"/>
    <w:rsid w:val="00A476E1"/>
    <w:rsid w:val="00A478E3"/>
    <w:rsid w:val="00A519B0"/>
    <w:rsid w:val="00A54979"/>
    <w:rsid w:val="00A55866"/>
    <w:rsid w:val="00A65329"/>
    <w:rsid w:val="00A712D4"/>
    <w:rsid w:val="00A745E2"/>
    <w:rsid w:val="00A747AF"/>
    <w:rsid w:val="00A74FAE"/>
    <w:rsid w:val="00A75561"/>
    <w:rsid w:val="00A77041"/>
    <w:rsid w:val="00A776A9"/>
    <w:rsid w:val="00A778F5"/>
    <w:rsid w:val="00A81EA3"/>
    <w:rsid w:val="00A8533C"/>
    <w:rsid w:val="00A867D9"/>
    <w:rsid w:val="00A91DB6"/>
    <w:rsid w:val="00A92505"/>
    <w:rsid w:val="00A92908"/>
    <w:rsid w:val="00A92D39"/>
    <w:rsid w:val="00A95226"/>
    <w:rsid w:val="00AA3FB6"/>
    <w:rsid w:val="00AA4B44"/>
    <w:rsid w:val="00AA6B6A"/>
    <w:rsid w:val="00AA70AF"/>
    <w:rsid w:val="00AA7232"/>
    <w:rsid w:val="00AA78BC"/>
    <w:rsid w:val="00AB139A"/>
    <w:rsid w:val="00AB3DB7"/>
    <w:rsid w:val="00AB6011"/>
    <w:rsid w:val="00AB6404"/>
    <w:rsid w:val="00AC1202"/>
    <w:rsid w:val="00AC3729"/>
    <w:rsid w:val="00AC3755"/>
    <w:rsid w:val="00AC5E40"/>
    <w:rsid w:val="00AC6827"/>
    <w:rsid w:val="00AC7177"/>
    <w:rsid w:val="00AD2D94"/>
    <w:rsid w:val="00AD5833"/>
    <w:rsid w:val="00AE03F5"/>
    <w:rsid w:val="00AE76E6"/>
    <w:rsid w:val="00AF059F"/>
    <w:rsid w:val="00AF05DC"/>
    <w:rsid w:val="00AF0C23"/>
    <w:rsid w:val="00AF259E"/>
    <w:rsid w:val="00AF2EAB"/>
    <w:rsid w:val="00AF6F85"/>
    <w:rsid w:val="00AF7A1A"/>
    <w:rsid w:val="00B03420"/>
    <w:rsid w:val="00B0598F"/>
    <w:rsid w:val="00B06649"/>
    <w:rsid w:val="00B07211"/>
    <w:rsid w:val="00B153FD"/>
    <w:rsid w:val="00B17970"/>
    <w:rsid w:val="00B242A5"/>
    <w:rsid w:val="00B24730"/>
    <w:rsid w:val="00B2636C"/>
    <w:rsid w:val="00B272BA"/>
    <w:rsid w:val="00B27451"/>
    <w:rsid w:val="00B30E5F"/>
    <w:rsid w:val="00B32204"/>
    <w:rsid w:val="00B32530"/>
    <w:rsid w:val="00B354CA"/>
    <w:rsid w:val="00B41E30"/>
    <w:rsid w:val="00B42F03"/>
    <w:rsid w:val="00B45BC1"/>
    <w:rsid w:val="00B45BC4"/>
    <w:rsid w:val="00B471A7"/>
    <w:rsid w:val="00B74110"/>
    <w:rsid w:val="00B81562"/>
    <w:rsid w:val="00B90E3C"/>
    <w:rsid w:val="00B92878"/>
    <w:rsid w:val="00B92A19"/>
    <w:rsid w:val="00B940BB"/>
    <w:rsid w:val="00B95896"/>
    <w:rsid w:val="00B9701E"/>
    <w:rsid w:val="00BA0764"/>
    <w:rsid w:val="00BA0983"/>
    <w:rsid w:val="00BA27E4"/>
    <w:rsid w:val="00BA2FE5"/>
    <w:rsid w:val="00BA4916"/>
    <w:rsid w:val="00BA4DB1"/>
    <w:rsid w:val="00BA6DCB"/>
    <w:rsid w:val="00BA7515"/>
    <w:rsid w:val="00BA7B8C"/>
    <w:rsid w:val="00BB0297"/>
    <w:rsid w:val="00BB45FF"/>
    <w:rsid w:val="00BB612C"/>
    <w:rsid w:val="00BC437D"/>
    <w:rsid w:val="00BD0205"/>
    <w:rsid w:val="00BD0691"/>
    <w:rsid w:val="00BE0E70"/>
    <w:rsid w:val="00BE0FE8"/>
    <w:rsid w:val="00BE6078"/>
    <w:rsid w:val="00BE6677"/>
    <w:rsid w:val="00BF3C81"/>
    <w:rsid w:val="00BF4AA5"/>
    <w:rsid w:val="00BF7F76"/>
    <w:rsid w:val="00C00219"/>
    <w:rsid w:val="00C01311"/>
    <w:rsid w:val="00C02371"/>
    <w:rsid w:val="00C02864"/>
    <w:rsid w:val="00C036E2"/>
    <w:rsid w:val="00C0552A"/>
    <w:rsid w:val="00C07144"/>
    <w:rsid w:val="00C07D6C"/>
    <w:rsid w:val="00C1470D"/>
    <w:rsid w:val="00C1528C"/>
    <w:rsid w:val="00C164C4"/>
    <w:rsid w:val="00C205E2"/>
    <w:rsid w:val="00C20C68"/>
    <w:rsid w:val="00C20EDC"/>
    <w:rsid w:val="00C23A9A"/>
    <w:rsid w:val="00C275EC"/>
    <w:rsid w:val="00C33362"/>
    <w:rsid w:val="00C3426D"/>
    <w:rsid w:val="00C35BB1"/>
    <w:rsid w:val="00C35F93"/>
    <w:rsid w:val="00C37298"/>
    <w:rsid w:val="00C37C3C"/>
    <w:rsid w:val="00C40EEF"/>
    <w:rsid w:val="00C47A38"/>
    <w:rsid w:val="00C502E0"/>
    <w:rsid w:val="00C631EE"/>
    <w:rsid w:val="00C653E8"/>
    <w:rsid w:val="00C7339F"/>
    <w:rsid w:val="00C734C1"/>
    <w:rsid w:val="00C77C57"/>
    <w:rsid w:val="00C80779"/>
    <w:rsid w:val="00C83059"/>
    <w:rsid w:val="00C84DD3"/>
    <w:rsid w:val="00C87FD0"/>
    <w:rsid w:val="00C91371"/>
    <w:rsid w:val="00C92C02"/>
    <w:rsid w:val="00C939CF"/>
    <w:rsid w:val="00C95794"/>
    <w:rsid w:val="00C968B2"/>
    <w:rsid w:val="00CA209B"/>
    <w:rsid w:val="00CA2513"/>
    <w:rsid w:val="00CA5E1B"/>
    <w:rsid w:val="00CA67AC"/>
    <w:rsid w:val="00CB1425"/>
    <w:rsid w:val="00CB1ED9"/>
    <w:rsid w:val="00CB2742"/>
    <w:rsid w:val="00CB5318"/>
    <w:rsid w:val="00CC0868"/>
    <w:rsid w:val="00CC2E5F"/>
    <w:rsid w:val="00CC600A"/>
    <w:rsid w:val="00CD1D0E"/>
    <w:rsid w:val="00CD2E54"/>
    <w:rsid w:val="00CD3A33"/>
    <w:rsid w:val="00CD6170"/>
    <w:rsid w:val="00CD6E0B"/>
    <w:rsid w:val="00CE13FD"/>
    <w:rsid w:val="00CE1B02"/>
    <w:rsid w:val="00CE1C1A"/>
    <w:rsid w:val="00CE2BB4"/>
    <w:rsid w:val="00CE4063"/>
    <w:rsid w:val="00CE5411"/>
    <w:rsid w:val="00D00D56"/>
    <w:rsid w:val="00D0128C"/>
    <w:rsid w:val="00D02E27"/>
    <w:rsid w:val="00D058D6"/>
    <w:rsid w:val="00D064BA"/>
    <w:rsid w:val="00D06ADE"/>
    <w:rsid w:val="00D10FC8"/>
    <w:rsid w:val="00D1136E"/>
    <w:rsid w:val="00D147AB"/>
    <w:rsid w:val="00D14B7C"/>
    <w:rsid w:val="00D151B4"/>
    <w:rsid w:val="00D15EF4"/>
    <w:rsid w:val="00D1620E"/>
    <w:rsid w:val="00D210FC"/>
    <w:rsid w:val="00D2118D"/>
    <w:rsid w:val="00D23C7A"/>
    <w:rsid w:val="00D24DEA"/>
    <w:rsid w:val="00D266EE"/>
    <w:rsid w:val="00D3287A"/>
    <w:rsid w:val="00D34485"/>
    <w:rsid w:val="00D364C2"/>
    <w:rsid w:val="00D40EAC"/>
    <w:rsid w:val="00D42F37"/>
    <w:rsid w:val="00D448F8"/>
    <w:rsid w:val="00D449A2"/>
    <w:rsid w:val="00D514A1"/>
    <w:rsid w:val="00D5276F"/>
    <w:rsid w:val="00D54534"/>
    <w:rsid w:val="00D56C15"/>
    <w:rsid w:val="00D62227"/>
    <w:rsid w:val="00D63C16"/>
    <w:rsid w:val="00D64E47"/>
    <w:rsid w:val="00D7235A"/>
    <w:rsid w:val="00D802FE"/>
    <w:rsid w:val="00D83F91"/>
    <w:rsid w:val="00D96276"/>
    <w:rsid w:val="00D97B3A"/>
    <w:rsid w:val="00DA2105"/>
    <w:rsid w:val="00DA38C1"/>
    <w:rsid w:val="00DB0407"/>
    <w:rsid w:val="00DB0E39"/>
    <w:rsid w:val="00DB1969"/>
    <w:rsid w:val="00DB2FF2"/>
    <w:rsid w:val="00DB4173"/>
    <w:rsid w:val="00DB642A"/>
    <w:rsid w:val="00DB6C70"/>
    <w:rsid w:val="00DC0157"/>
    <w:rsid w:val="00DC0909"/>
    <w:rsid w:val="00DC37B5"/>
    <w:rsid w:val="00DC4C96"/>
    <w:rsid w:val="00DD04E7"/>
    <w:rsid w:val="00DD04ED"/>
    <w:rsid w:val="00DD32EA"/>
    <w:rsid w:val="00DD7B40"/>
    <w:rsid w:val="00DD7C20"/>
    <w:rsid w:val="00DE0893"/>
    <w:rsid w:val="00DE0A69"/>
    <w:rsid w:val="00DE12F4"/>
    <w:rsid w:val="00DE2A03"/>
    <w:rsid w:val="00DE3189"/>
    <w:rsid w:val="00DF4165"/>
    <w:rsid w:val="00DF46F2"/>
    <w:rsid w:val="00E15061"/>
    <w:rsid w:val="00E2481F"/>
    <w:rsid w:val="00E27009"/>
    <w:rsid w:val="00E302A1"/>
    <w:rsid w:val="00E32480"/>
    <w:rsid w:val="00E32AC7"/>
    <w:rsid w:val="00E342A6"/>
    <w:rsid w:val="00E35EF0"/>
    <w:rsid w:val="00E40E64"/>
    <w:rsid w:val="00E40F9F"/>
    <w:rsid w:val="00E460C2"/>
    <w:rsid w:val="00E47B35"/>
    <w:rsid w:val="00E5095D"/>
    <w:rsid w:val="00E62335"/>
    <w:rsid w:val="00E65D4B"/>
    <w:rsid w:val="00E66B4B"/>
    <w:rsid w:val="00E73901"/>
    <w:rsid w:val="00E74190"/>
    <w:rsid w:val="00E753A3"/>
    <w:rsid w:val="00E95783"/>
    <w:rsid w:val="00E96C50"/>
    <w:rsid w:val="00E971EA"/>
    <w:rsid w:val="00EA27E3"/>
    <w:rsid w:val="00EA4550"/>
    <w:rsid w:val="00EA59FF"/>
    <w:rsid w:val="00EB154C"/>
    <w:rsid w:val="00EB2641"/>
    <w:rsid w:val="00EB431D"/>
    <w:rsid w:val="00EB4489"/>
    <w:rsid w:val="00EB74AF"/>
    <w:rsid w:val="00EC0385"/>
    <w:rsid w:val="00EC1F97"/>
    <w:rsid w:val="00EC3943"/>
    <w:rsid w:val="00EC4044"/>
    <w:rsid w:val="00ED3550"/>
    <w:rsid w:val="00EE348D"/>
    <w:rsid w:val="00EF146F"/>
    <w:rsid w:val="00EF3023"/>
    <w:rsid w:val="00EF6F01"/>
    <w:rsid w:val="00F0477F"/>
    <w:rsid w:val="00F07BCF"/>
    <w:rsid w:val="00F12480"/>
    <w:rsid w:val="00F13A62"/>
    <w:rsid w:val="00F14B99"/>
    <w:rsid w:val="00F176CC"/>
    <w:rsid w:val="00F23893"/>
    <w:rsid w:val="00F23F3A"/>
    <w:rsid w:val="00F2472E"/>
    <w:rsid w:val="00F31F93"/>
    <w:rsid w:val="00F32932"/>
    <w:rsid w:val="00F3390F"/>
    <w:rsid w:val="00F360C4"/>
    <w:rsid w:val="00F36EA8"/>
    <w:rsid w:val="00F4095B"/>
    <w:rsid w:val="00F41379"/>
    <w:rsid w:val="00F41668"/>
    <w:rsid w:val="00F44260"/>
    <w:rsid w:val="00F5081D"/>
    <w:rsid w:val="00F51DA2"/>
    <w:rsid w:val="00F55C8A"/>
    <w:rsid w:val="00F56241"/>
    <w:rsid w:val="00F56864"/>
    <w:rsid w:val="00F569D5"/>
    <w:rsid w:val="00F60034"/>
    <w:rsid w:val="00F629CA"/>
    <w:rsid w:val="00F64D1C"/>
    <w:rsid w:val="00F67A52"/>
    <w:rsid w:val="00F71870"/>
    <w:rsid w:val="00F777E1"/>
    <w:rsid w:val="00F8344D"/>
    <w:rsid w:val="00F90386"/>
    <w:rsid w:val="00F9071F"/>
    <w:rsid w:val="00F919F5"/>
    <w:rsid w:val="00F97D4E"/>
    <w:rsid w:val="00FA1336"/>
    <w:rsid w:val="00FA4FDF"/>
    <w:rsid w:val="00FA60C0"/>
    <w:rsid w:val="00FA6464"/>
    <w:rsid w:val="00FA6D9A"/>
    <w:rsid w:val="00FA72E6"/>
    <w:rsid w:val="00FB532E"/>
    <w:rsid w:val="00FC013C"/>
    <w:rsid w:val="00FC052C"/>
    <w:rsid w:val="00FC4AAD"/>
    <w:rsid w:val="00FC6709"/>
    <w:rsid w:val="00FC778E"/>
    <w:rsid w:val="00FC798D"/>
    <w:rsid w:val="00FD2F8B"/>
    <w:rsid w:val="00FD6FC9"/>
    <w:rsid w:val="00FE0956"/>
    <w:rsid w:val="00FE1E67"/>
    <w:rsid w:val="00FE28F9"/>
    <w:rsid w:val="00FE64B1"/>
    <w:rsid w:val="00FF2109"/>
    <w:rsid w:val="00FF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E0CB5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9522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2513"/>
    <w:pPr>
      <w:keepNext/>
      <w:keepLines/>
      <w:numPr>
        <w:numId w:val="6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07254"/>
    <w:pPr>
      <w:keepNext/>
      <w:keepLines/>
      <w:numPr>
        <w:ilvl w:val="1"/>
        <w:numId w:val="6"/>
      </w:numPr>
      <w:spacing w:before="280" w:after="240"/>
      <w:outlineLvl w:val="1"/>
    </w:pPr>
    <w:rPr>
      <w:rFonts w:eastAsiaTheme="majorEastAsia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A2513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251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251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251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251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251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251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A2513"/>
    <w:rPr>
      <w:iCs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515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15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15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15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15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1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1502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07254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A251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251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2513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251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25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25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ile1">
    <w:name w:val="Stile1"/>
    <w:uiPriority w:val="99"/>
    <w:rsid w:val="00007254"/>
    <w:pPr>
      <w:numPr>
        <w:numId w:val="7"/>
      </w:numPr>
    </w:pPr>
  </w:style>
  <w:style w:type="paragraph" w:styleId="Intestazione">
    <w:name w:val="header"/>
    <w:basedOn w:val="Normale"/>
    <w:link w:val="Intestazione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7933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7933"/>
    <w:rPr>
      <w:rFonts w:ascii="Times New Roman" w:hAnsi="Times New Roman"/>
      <w:sz w:val="24"/>
    </w:rPr>
  </w:style>
  <w:style w:type="paragraph" w:styleId="Revisione">
    <w:name w:val="Revision"/>
    <w:hidden/>
    <w:uiPriority w:val="99"/>
    <w:semiHidden/>
    <w:rsid w:val="007C0CB0"/>
    <w:pPr>
      <w:spacing w:after="0" w:line="240" w:lineRule="auto"/>
    </w:pPr>
    <w:rPr>
      <w:rFonts w:ascii="Times New Roman" w:hAnsi="Times New Roman"/>
      <w:sz w:val="24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8A2DDB"/>
    <w:pPr>
      <w:spacing w:after="0" w:line="240" w:lineRule="auto"/>
    </w:pPr>
    <w:rPr>
      <w:rFonts w:cs="Times New Roman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8A2DDB"/>
    <w:rPr>
      <w:rFonts w:ascii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59"/>
    <w:rsid w:val="00153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72699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527E9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5527E9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17AF0"/>
    <w:rPr>
      <w:color w:val="954F72"/>
      <w:u w:val="single"/>
    </w:rPr>
  </w:style>
  <w:style w:type="paragraph" w:customStyle="1" w:styleId="msonormal0">
    <w:name w:val="msonormal"/>
    <w:basedOn w:val="Normale"/>
    <w:rsid w:val="00917AF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font25">
    <w:name w:val="font25"/>
    <w:basedOn w:val="Normale"/>
    <w:rsid w:val="00917A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val="en-GB" w:eastAsia="en-GB"/>
    </w:rPr>
  </w:style>
  <w:style w:type="paragraph" w:customStyle="1" w:styleId="xl72">
    <w:name w:val="xl72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xl76">
    <w:name w:val="xl76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7">
    <w:name w:val="xl77"/>
    <w:basedOn w:val="Normale"/>
    <w:rsid w:val="00917A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character" w:customStyle="1" w:styleId="font251">
    <w:name w:val="font251"/>
    <w:basedOn w:val="Carpredefinitoparagrafo"/>
    <w:rsid w:val="00917AF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ellagriglia1chiara">
    <w:name w:val="Grid Table 1 Light"/>
    <w:basedOn w:val="Tabellanormale"/>
    <w:uiPriority w:val="46"/>
    <w:rsid w:val="00591D99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unhideWhenUsed/>
    <w:rsid w:val="00591D99"/>
    <w:pPr>
      <w:spacing w:before="100" w:beforeAutospacing="1" w:after="100" w:afterAutospacing="1" w:line="240" w:lineRule="auto"/>
      <w:jc w:val="left"/>
    </w:pPr>
    <w:rPr>
      <w:rFonts w:cs="Times New Roman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13357-3D53-5244-8042-C22A66DA67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ADAD25-C2D7-5747-965E-F8DC8C59D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otta</dc:creator>
  <cp:keywords/>
  <dc:description/>
  <cp:lastModifiedBy>laura.bonati@outlook.it</cp:lastModifiedBy>
  <cp:revision>4</cp:revision>
  <cp:lastPrinted>2017-04-26T10:08:00Z</cp:lastPrinted>
  <dcterms:created xsi:type="dcterms:W3CDTF">2018-02-12T11:47:00Z</dcterms:created>
  <dcterms:modified xsi:type="dcterms:W3CDTF">2018-02-1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ebe4ad1-44b4-371b-aef9-7de0c96d84e8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6th edition (full no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6th edition (no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